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9A2E4"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</w:pPr>
      <w:r>
        <w:rPr>
          <w:rFonts w:hint="eastAsia"/>
        </w:rPr>
        <w:t>Table S</w:t>
      </w:r>
      <w:r>
        <w:rPr>
          <w:rFonts w:hint="eastAsia"/>
          <w:lang w:val="en-US" w:eastAsia="zh-CN"/>
        </w:rPr>
        <w:t xml:space="preserve">5 </w:t>
      </w:r>
      <w:bookmarkStart w:id="0" w:name="_GoBack"/>
      <w:bookmarkEnd w:id="0"/>
      <w:r>
        <w:rPr>
          <w:rFonts w:hint="eastAsia"/>
        </w:rPr>
        <w:t xml:space="preserve"> Interaction results of Habitat Quality factors in local-level Nature Reserves</w:t>
      </w:r>
    </w:p>
    <w:tbl>
      <w:tblPr>
        <w:tblW w:w="108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01"/>
        <w:gridCol w:w="1401"/>
        <w:gridCol w:w="1401"/>
        <w:gridCol w:w="1401"/>
        <w:gridCol w:w="1401"/>
        <w:gridCol w:w="1401"/>
        <w:gridCol w:w="1401"/>
        <w:gridCol w:w="1521"/>
        <w:gridCol w:w="1401"/>
      </w:tblGrid>
      <w:tr w14:paraId="6C184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43A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886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B9DD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823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3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6C13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4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043C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5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5ACE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6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68AA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7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2DCF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8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F1C39E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BC8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7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C7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C8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1F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78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6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18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0.7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68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1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4(0.4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F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0.8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447B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22A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F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B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5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8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53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8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5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9C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44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3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FC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4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AB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8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287D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867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085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4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CB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F7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6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4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B5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7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7A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3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67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4(0.4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57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5(0.8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1E0E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11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912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83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14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C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6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D4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5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C4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7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2B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3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B5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4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4F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5(0.8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0668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BEB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9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D3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7A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4(0.4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C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5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69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4(0.6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C3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5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D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5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6F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4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2B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6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1AAC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CEF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FE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64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AA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3(0.3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8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5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7D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5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CE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4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C8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5(0.4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6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4(0.3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E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575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D418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648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942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1C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1E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3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E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4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51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86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4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80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3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F7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3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1D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5(0.5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A6EE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0FE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606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9D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68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6(0.3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A3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4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6C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4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8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4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4D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3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9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3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F6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0.5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5CE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DFD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0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C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9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49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3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16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5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7A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5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4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50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4(0.4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E5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443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7D4B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529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BE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2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EF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4(0.4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E5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3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53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4B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7(0.5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10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5(0.3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4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2(0.4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6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4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F808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DDBE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A75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0B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0B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4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51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2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29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4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D2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5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91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3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B0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4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CF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5(0.4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9CF4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003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55A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3F83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2861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6(0.44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E05C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4(0.29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C76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4(0.48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28F6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51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BE44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35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AD74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42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D9B6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0.39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1C155C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3D4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5A1F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8845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98E8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5CE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81C3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2333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3A8A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BBA8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564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0A4C7C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E1C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2B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21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7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D2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7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F9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4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DB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7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07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04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5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ACE9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53D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EE7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63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2(0.6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A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6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4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7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4A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40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7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E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8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BE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6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F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5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FEB1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461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40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5B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6(0.6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80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64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7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C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5F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6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6A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1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6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76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4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0696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9C4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6B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8F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6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6D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6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E3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7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8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8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0B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00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4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A1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3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65D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C4E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F5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8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7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42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7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8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6(0.6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97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28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7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3E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10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4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FD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4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8AC4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E37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1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13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7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CE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6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4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4(0.6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56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5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5B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23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8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3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4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E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4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632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79C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23A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6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9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AB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1(0.6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9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5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3F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0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CA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4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2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3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E934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7739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393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49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6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14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6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84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5(0.6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C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5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90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7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02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97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4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83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3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C76E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2EA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16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26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6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14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7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6B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4(0.6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67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5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63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8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77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6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85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47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7(0.9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295E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C3C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2C9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2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6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1F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64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6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C4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C4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8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11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01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5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F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6(0.9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BE62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17B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3F9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7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FF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67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6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D3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5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4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8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E5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A4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5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BA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4(0.9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B1F3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784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7EF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46E2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64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4645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7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46C2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56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01C9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6(0.516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1000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80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7F8A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9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CD25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53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396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90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362EA9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476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FD77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823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204D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1BF2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2D19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A935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07C7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BB33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3359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4C79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5</w:t>
            </w:r>
          </w:p>
        </w:tc>
      </w:tr>
      <w:tr w14:paraId="7DE1B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9B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05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E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89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9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33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9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35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CC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8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34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8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F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8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C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7653)</w:t>
            </w:r>
          </w:p>
        </w:tc>
      </w:tr>
      <w:tr w14:paraId="0C7A3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AB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32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F7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7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8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9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4A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9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B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8D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8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2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8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69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6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73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7466)</w:t>
            </w:r>
          </w:p>
        </w:tc>
      </w:tr>
      <w:tr w14:paraId="17514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DEF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1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6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6B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7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8B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9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9B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9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55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8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2A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8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7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8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6F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1A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447)</w:t>
            </w:r>
          </w:p>
        </w:tc>
      </w:tr>
      <w:tr w14:paraId="5862A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651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D9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1(0.5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C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6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F0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9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86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9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CD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23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B9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7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6E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72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096)</w:t>
            </w:r>
          </w:p>
        </w:tc>
      </w:tr>
      <w:tr w14:paraId="0086E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2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4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7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D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6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B4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C9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9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4B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6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72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8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B7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8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1D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6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80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8050)</w:t>
            </w:r>
          </w:p>
        </w:tc>
      </w:tr>
      <w:tr w14:paraId="348D0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77F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6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7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A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01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25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9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76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5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D5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8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1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8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4E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6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66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7576)</w:t>
            </w:r>
          </w:p>
        </w:tc>
      </w:tr>
      <w:tr w14:paraId="2E86D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E7E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5F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8B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6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4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7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65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D1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5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1A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8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7B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8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4D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5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7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7570)</w:t>
            </w:r>
          </w:p>
        </w:tc>
      </w:tr>
      <w:tr w14:paraId="31614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878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6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4(0.6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0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5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C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6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23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F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5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8E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C8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8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E1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5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B1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7537)</w:t>
            </w:r>
          </w:p>
        </w:tc>
      </w:tr>
      <w:tr w14:paraId="18644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61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5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7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9E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6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8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30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9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82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3(0.6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C3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8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42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8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99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7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F5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8980)</w:t>
            </w:r>
          </w:p>
        </w:tc>
      </w:tr>
      <w:tr w14:paraId="05000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74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3E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6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6D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6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C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8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4E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4(0.8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4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3(0.6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69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8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8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7∩X6(0.8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67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4(0.6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9E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8906)</w:t>
            </w:r>
          </w:p>
        </w:tc>
      </w:tr>
      <w:tr w14:paraId="673D9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B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C9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6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E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5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7F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7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62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3(0.8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DD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3(0.6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55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3(0.7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66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7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88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1(0.6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4F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7(0.8136)</w:t>
            </w:r>
          </w:p>
        </w:tc>
      </w:tr>
      <w:tr w14:paraId="2C98F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F2A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38E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63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09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594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D4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1(0.62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E38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5∩X6(0.84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8F3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3(0.59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E8A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4(0.74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E80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75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8FA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56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1EC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6∩X7(0.7810)</w:t>
            </w:r>
          </w:p>
        </w:tc>
      </w:tr>
      <w:tr w14:paraId="38784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ABA6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5E2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A09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791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6B4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8D6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DDF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5B3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BBB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949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73CB3A0">
      <w:pPr>
        <w:jc w:val="center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0OGNlNDY5NTAyNTUwYjNmYzQ0NzNhNWE4YjViN2UifQ=="/>
  </w:docVars>
  <w:rsids>
    <w:rsidRoot w:val="307C6C11"/>
    <w:rsid w:val="10CF6E57"/>
    <w:rsid w:val="2AEF71FD"/>
    <w:rsid w:val="307C6C11"/>
    <w:rsid w:val="45F538D3"/>
    <w:rsid w:val="524E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黑体" w:hAnsi="宋体" w:eastAsia="黑体" w:cs="黑体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10:00Z</dcterms:created>
  <dc:creator>YaTnTg</dc:creator>
  <cp:lastModifiedBy>YaTnTg</cp:lastModifiedBy>
  <dcterms:modified xsi:type="dcterms:W3CDTF">2024-09-13T09:1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06812C09B3A42FAAB1265A3BEA47D29_13</vt:lpwstr>
  </property>
</Properties>
</file>